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F98E1" w14:textId="3A486286" w:rsidR="00602DD6" w:rsidRPr="0085402A" w:rsidRDefault="00602DD6" w:rsidP="00602DD6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85402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</w:t>
      </w:r>
      <w:r w:rsidR="00443127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l </w:t>
      </w:r>
      <w:r w:rsidRPr="0085402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1. </w:t>
      </w:r>
      <w:r w:rsidR="0064172D" w:rsidRPr="0085402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Eligibility Criteria</w:t>
      </w:r>
    </w:p>
    <w:p w14:paraId="2A15CEE4" w14:textId="77777777" w:rsidR="0064172D" w:rsidRPr="0085402A" w:rsidRDefault="0064172D" w:rsidP="00602DD6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6"/>
        <w:gridCol w:w="5344"/>
      </w:tblGrid>
      <w:tr w:rsidR="00CF69E4" w:rsidRPr="0085402A" w14:paraId="5D177C90" w14:textId="77777777" w:rsidTr="00602DD6">
        <w:trPr>
          <w:trHeight w:val="285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8AF34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lusion Criteri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631F6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</w:tr>
      <w:tr w:rsidR="00CF69E4" w:rsidRPr="0085402A" w14:paraId="2A3343F4" w14:textId="77777777" w:rsidTr="00602DD6">
        <w:trPr>
          <w:trHeight w:val="300"/>
        </w:trPr>
        <w:tc>
          <w:tcPr>
            <w:tcW w:w="0" w:type="auto"/>
            <w:tcBorders>
              <w:top w:val="single" w:sz="12" w:space="0" w:color="000000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12841D" w14:textId="60598CEC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40-85 yea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34AA5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ypical parkinsonism</w:t>
            </w:r>
          </w:p>
        </w:tc>
      </w:tr>
      <w:tr w:rsidR="00CF69E4" w:rsidRPr="0085402A" w14:paraId="3FCE71AB" w14:textId="77777777" w:rsidTr="00CF69E4">
        <w:trPr>
          <w:trHeight w:val="564"/>
        </w:trPr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2C155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 diagnosis based on Movement Disorder Society (MDS) criteria.</w:t>
            </w:r>
            <w:hyperlink r:id="rId4" w:history="1">
              <w:r w:rsidRPr="0085402A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:vertAlign w:val="superscript"/>
                  <w14:ligatures w14:val="none"/>
                </w:rPr>
                <w:t>62</w:t>
              </w:r>
            </w:hyperlink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F9D9D" w14:textId="1FBC2AC9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edical or psychiatric condition that would prevent full 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tudy 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articipation </w:t>
            </w:r>
          </w:p>
        </w:tc>
      </w:tr>
      <w:tr w:rsidR="00CF69E4" w:rsidRPr="0085402A" w14:paraId="728CE223" w14:textId="77777777" w:rsidTr="00602DD6">
        <w:trPr>
          <w:trHeight w:val="285"/>
        </w:trPr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B7A98" w14:textId="61CBBE8A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ehn &amp; Yahr stage </w:t>
            </w:r>
            <w:r w:rsidR="006F65D6"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-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B1260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gnancy</w:t>
            </w:r>
          </w:p>
        </w:tc>
      </w:tr>
      <w:tr w:rsidR="00CF69E4" w:rsidRPr="0085402A" w14:paraId="10650927" w14:textId="77777777" w:rsidTr="00602DD6">
        <w:trPr>
          <w:trHeight w:val="555"/>
        </w:trPr>
        <w:tc>
          <w:tcPr>
            <w:tcW w:w="0" w:type="auto"/>
            <w:tcBorders>
              <w:top w:val="single" w:sz="8" w:space="0" w:color="C9C9C9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C3CE5" w14:textId="14AE2952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 stable dose</w:t>
            </w:r>
            <w:r w:rsidR="0064172D"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f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opaminergic medication for at least one month (including no medication where applicable)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8F17D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gnificant dysphagia</w:t>
            </w:r>
          </w:p>
        </w:tc>
      </w:tr>
      <w:tr w:rsidR="00CF69E4" w:rsidRPr="0085402A" w14:paraId="14CBF2ED" w14:textId="77777777" w:rsidTr="00602DD6">
        <w:trPr>
          <w:trHeight w:val="285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CCE40" w14:textId="7873F5E5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11FC0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betes on insulin</w:t>
            </w:r>
          </w:p>
        </w:tc>
      </w:tr>
      <w:tr w:rsidR="00CF69E4" w:rsidRPr="0085402A" w14:paraId="2C9FECD4" w14:textId="77777777" w:rsidTr="00602DD6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33055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D21C9A" w14:textId="227F8A11" w:rsidR="00602DD6" w:rsidRPr="0085402A" w:rsidRDefault="00CF69E4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Warfarin use </w:t>
            </w:r>
          </w:p>
        </w:tc>
      </w:tr>
      <w:tr w:rsidR="00CF69E4" w:rsidRPr="0085402A" w14:paraId="3B41CADE" w14:textId="77777777" w:rsidTr="00602DD6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D534A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1024B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lammatory bowel disease</w:t>
            </w:r>
          </w:p>
        </w:tc>
      </w:tr>
      <w:tr w:rsidR="00CF69E4" w:rsidRPr="0085402A" w14:paraId="35338034" w14:textId="77777777" w:rsidTr="00602DD6">
        <w:trPr>
          <w:trHeight w:val="5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07565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4A039" w14:textId="6C958138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mentia defined by a MoCA score 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CF69E4" w:rsidRPr="0085402A" w14:paraId="2FD60693" w14:textId="77777777" w:rsidTr="00602DD6">
        <w:trPr>
          <w:trHeight w:val="5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A0809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2FD23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ability to fill in electronic questionnaires or understand study instructions</w:t>
            </w:r>
          </w:p>
        </w:tc>
      </w:tr>
      <w:tr w:rsidR="00CF69E4" w:rsidRPr="0085402A" w14:paraId="439530F6" w14:textId="77777777" w:rsidTr="00602DD6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70D98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1520B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 of immunomodulatory agents</w:t>
            </w:r>
          </w:p>
        </w:tc>
      </w:tr>
      <w:tr w:rsidR="00CF69E4" w:rsidRPr="0085402A" w14:paraId="6630D976" w14:textId="77777777" w:rsidTr="00CF69E4">
        <w:trPr>
          <w:trHeight w:val="809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4135A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73032" w14:textId="5473D251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obiotic use in the 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evious 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weeks (except for dietary sources such as yoghurt, kefir etc.), or antibiotic use in the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 months prior to 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tarting 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trial</w:t>
            </w:r>
          </w:p>
        </w:tc>
      </w:tr>
      <w:tr w:rsidR="00CF69E4" w:rsidRPr="0085402A" w14:paraId="56A9EADD" w14:textId="77777777" w:rsidTr="00602DD6">
        <w:trPr>
          <w:trHeight w:val="5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361E6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8" w:space="0" w:color="C9C9C9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FB32F" w14:textId="60633838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Use of MCT oil or 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herence to a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ketogenic diet in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he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8 weeks prior to the trial</w:t>
            </w:r>
          </w:p>
        </w:tc>
      </w:tr>
      <w:tr w:rsidR="00CF69E4" w:rsidRPr="0085402A" w14:paraId="037F4456" w14:textId="77777777" w:rsidTr="00602DD6">
        <w:trPr>
          <w:trHeight w:val="300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4037D" w14:textId="77777777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C9C9C9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6BF21" w14:textId="5D725E0D" w:rsidR="00602DD6" w:rsidRPr="0085402A" w:rsidRDefault="00602DD6" w:rsidP="00602DD6">
            <w:pPr>
              <w:spacing w:after="0" w:line="240" w:lineRule="auto"/>
              <w:ind w:left="140" w:right="14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erg</w:t>
            </w:r>
            <w:r w:rsidR="00CF69E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y </w:t>
            </w: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MCT oil, coconut oil, or coconut</w:t>
            </w:r>
          </w:p>
        </w:tc>
      </w:tr>
    </w:tbl>
    <w:p w14:paraId="446D4792" w14:textId="4F1520B2" w:rsidR="00CB7D93" w:rsidRPr="0085402A" w:rsidRDefault="00CB7D93" w:rsidP="00602DD6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6423DE54" w14:textId="65BE5E3C" w:rsidR="00602DD6" w:rsidRPr="0085402A" w:rsidRDefault="00CB7D93" w:rsidP="00CB7D93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85402A">
        <w:rPr>
          <w:rFonts w:ascii="Arial" w:eastAsia="Times New Roman" w:hAnsi="Arial" w:cs="Arial"/>
          <w:kern w:val="0"/>
          <w:sz w:val="22"/>
          <w:szCs w:val="22"/>
          <w14:ligatures w14:val="none"/>
        </w:rPr>
        <w:br w:type="page"/>
      </w:r>
    </w:p>
    <w:p w14:paraId="3145E87D" w14:textId="30B22766" w:rsidR="00602DD6" w:rsidRPr="0085402A" w:rsidRDefault="00602DD6" w:rsidP="00602DD6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85402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</w:t>
      </w:r>
      <w:r w:rsidR="00443127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l</w:t>
      </w:r>
      <w:r w:rsidRPr="0085402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Table </w:t>
      </w:r>
      <w:r w:rsidR="00CF69E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</w:t>
      </w:r>
      <w:r w:rsidRPr="0085402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 Pre- and Post-Intervention MEDAS Adherence Scores.</w:t>
      </w:r>
    </w:p>
    <w:p w14:paraId="61F4DD79" w14:textId="77777777" w:rsidR="00602DD6" w:rsidRPr="0085402A" w:rsidRDefault="00602DD6" w:rsidP="00602DD6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3"/>
        <w:gridCol w:w="1616"/>
        <w:gridCol w:w="1914"/>
        <w:gridCol w:w="1130"/>
        <w:gridCol w:w="1277"/>
      </w:tblGrid>
      <w:tr w:rsidR="00602DD6" w:rsidRPr="0085402A" w14:paraId="13FEE409" w14:textId="77777777" w:rsidTr="00602DD6">
        <w:trPr>
          <w:trHeight w:val="4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09E1518A" w14:textId="77777777" w:rsidR="00602DD6" w:rsidRPr="0085402A" w:rsidRDefault="00602DD6" w:rsidP="00602DD6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2401C1CC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irst baseline 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N = 52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72747E75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cond baseline 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N = 40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7A24360D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-KD 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N = 39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5A3A91F9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-MCT 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N = 41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602DD6" w:rsidRPr="0085402A" w14:paraId="54E768ED" w14:textId="77777777" w:rsidTr="00602DD6">
        <w:trPr>
          <w:trHeight w:val="28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347EFA4C" w14:textId="77777777" w:rsidR="00602DD6" w:rsidRPr="0085402A" w:rsidRDefault="00602DD6" w:rsidP="00602DD6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AS Categor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065504F6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06AC128F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1250AC7A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hideMark/>
          </w:tcPr>
          <w:p w14:paraId="3BF58476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02DD6" w:rsidRPr="0085402A" w14:paraId="24641D26" w14:textId="77777777" w:rsidTr="00602DD6">
        <w:trPr>
          <w:trHeight w:val="180"/>
        </w:trPr>
        <w:tc>
          <w:tcPr>
            <w:tcW w:w="0" w:type="auto"/>
            <w:shd w:val="clear" w:color="auto" w:fill="FFFFFF"/>
            <w:hideMark/>
          </w:tcPr>
          <w:p w14:paraId="4CB11F91" w14:textId="77777777" w:rsidR="00602DD6" w:rsidRPr="0085402A" w:rsidRDefault="00602DD6" w:rsidP="00602DD6">
            <w:pPr>
              <w:spacing w:after="0" w:line="240" w:lineRule="auto"/>
              <w:ind w:left="300" w:right="1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ood to very good adherence</w:t>
            </w:r>
          </w:p>
        </w:tc>
        <w:tc>
          <w:tcPr>
            <w:tcW w:w="0" w:type="auto"/>
            <w:shd w:val="clear" w:color="auto" w:fill="FFFFFF"/>
            <w:hideMark/>
          </w:tcPr>
          <w:p w14:paraId="4214E4DA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0" w:type="auto"/>
            <w:shd w:val="clear" w:color="auto" w:fill="FFFFFF"/>
            <w:hideMark/>
          </w:tcPr>
          <w:p w14:paraId="369C5D9B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.8%)</w:t>
            </w:r>
          </w:p>
        </w:tc>
        <w:tc>
          <w:tcPr>
            <w:tcW w:w="0" w:type="auto"/>
            <w:shd w:val="clear" w:color="auto" w:fill="FFFFFF"/>
            <w:hideMark/>
          </w:tcPr>
          <w:p w14:paraId="27BFD80E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.0%)</w:t>
            </w:r>
          </w:p>
        </w:tc>
        <w:tc>
          <w:tcPr>
            <w:tcW w:w="0" w:type="auto"/>
            <w:shd w:val="clear" w:color="auto" w:fill="FFFFFF"/>
            <w:hideMark/>
          </w:tcPr>
          <w:p w14:paraId="05D05546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3%)</w:t>
            </w:r>
          </w:p>
        </w:tc>
      </w:tr>
      <w:tr w:rsidR="00602DD6" w:rsidRPr="0085402A" w14:paraId="53D5DF12" w14:textId="77777777" w:rsidTr="00602DD6">
        <w:trPr>
          <w:trHeight w:val="180"/>
        </w:trPr>
        <w:tc>
          <w:tcPr>
            <w:tcW w:w="0" w:type="auto"/>
            <w:shd w:val="clear" w:color="auto" w:fill="FFFFFF"/>
            <w:hideMark/>
          </w:tcPr>
          <w:p w14:paraId="2FBEEF8E" w14:textId="77777777" w:rsidR="00602DD6" w:rsidRPr="0085402A" w:rsidRDefault="00602DD6" w:rsidP="00602DD6">
            <w:pPr>
              <w:spacing w:after="0" w:line="240" w:lineRule="auto"/>
              <w:ind w:left="300" w:right="1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rate to fair adherence</w:t>
            </w:r>
          </w:p>
        </w:tc>
        <w:tc>
          <w:tcPr>
            <w:tcW w:w="0" w:type="auto"/>
            <w:shd w:val="clear" w:color="auto" w:fill="FFFFFF"/>
            <w:hideMark/>
          </w:tcPr>
          <w:p w14:paraId="4AF8EFA1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 (48%)</w:t>
            </w:r>
          </w:p>
        </w:tc>
        <w:tc>
          <w:tcPr>
            <w:tcW w:w="0" w:type="auto"/>
            <w:shd w:val="clear" w:color="auto" w:fill="FFFFFF"/>
            <w:hideMark/>
          </w:tcPr>
          <w:p w14:paraId="4B0DD38C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 (58%)</w:t>
            </w:r>
          </w:p>
        </w:tc>
        <w:tc>
          <w:tcPr>
            <w:tcW w:w="0" w:type="auto"/>
            <w:shd w:val="clear" w:color="auto" w:fill="FFFFFF"/>
            <w:hideMark/>
          </w:tcPr>
          <w:p w14:paraId="6C797673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 (76%)</w:t>
            </w:r>
          </w:p>
        </w:tc>
        <w:tc>
          <w:tcPr>
            <w:tcW w:w="0" w:type="auto"/>
            <w:shd w:val="clear" w:color="auto" w:fill="FFFFFF"/>
            <w:hideMark/>
          </w:tcPr>
          <w:p w14:paraId="0AC21CC1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 (54%)</w:t>
            </w:r>
          </w:p>
        </w:tc>
      </w:tr>
      <w:tr w:rsidR="00602DD6" w:rsidRPr="0085402A" w14:paraId="2BA4C227" w14:textId="77777777" w:rsidTr="00602DD6">
        <w:trPr>
          <w:trHeight w:val="19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4EDB8FE7" w14:textId="77777777" w:rsidR="00602DD6" w:rsidRPr="0085402A" w:rsidRDefault="00602DD6" w:rsidP="00602DD6">
            <w:pPr>
              <w:spacing w:after="0" w:line="240" w:lineRule="auto"/>
              <w:ind w:left="300" w:right="1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ak adherenc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582C6D01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 (52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B5EA245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 (39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88401EA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 (21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hideMark/>
          </w:tcPr>
          <w:p w14:paraId="3B4A4779" w14:textId="77777777" w:rsidR="00602DD6" w:rsidRPr="0085402A" w:rsidRDefault="00602DD6" w:rsidP="00602DD6">
            <w:pPr>
              <w:spacing w:after="0" w:line="240" w:lineRule="auto"/>
              <w:ind w:left="100" w:right="100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3%)</w:t>
            </w:r>
          </w:p>
        </w:tc>
      </w:tr>
      <w:tr w:rsidR="00602DD6" w:rsidRPr="0085402A" w14:paraId="5A1F99D3" w14:textId="77777777" w:rsidTr="00602DD6">
        <w:trPr>
          <w:trHeight w:val="285"/>
        </w:trPr>
        <w:tc>
          <w:tcPr>
            <w:tcW w:w="0" w:type="auto"/>
            <w:gridSpan w:val="5"/>
            <w:tcBorders>
              <w:top w:val="single" w:sz="8" w:space="0" w:color="000000"/>
            </w:tcBorders>
            <w:shd w:val="clear" w:color="auto" w:fill="FFFFFF"/>
            <w:hideMark/>
          </w:tcPr>
          <w:p w14:paraId="6AB919CC" w14:textId="77777777" w:rsidR="00602DD6" w:rsidRPr="0085402A" w:rsidRDefault="00602DD6" w:rsidP="00602DD6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Pr="008540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</w:tr>
    </w:tbl>
    <w:p w14:paraId="2BD70D3A" w14:textId="77777777" w:rsidR="00602DD6" w:rsidRPr="0085402A" w:rsidRDefault="00602DD6">
      <w:pPr>
        <w:rPr>
          <w:rFonts w:ascii="Arial" w:hAnsi="Arial" w:cs="Arial"/>
          <w:sz w:val="22"/>
          <w:szCs w:val="22"/>
        </w:rPr>
      </w:pPr>
    </w:p>
    <w:sectPr w:rsidR="00602DD6" w:rsidRPr="008540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0B"/>
    <w:rsid w:val="00443127"/>
    <w:rsid w:val="00471D6A"/>
    <w:rsid w:val="00510E0B"/>
    <w:rsid w:val="00602DD6"/>
    <w:rsid w:val="0064172D"/>
    <w:rsid w:val="006F65D6"/>
    <w:rsid w:val="007B469A"/>
    <w:rsid w:val="0085402A"/>
    <w:rsid w:val="00855D2C"/>
    <w:rsid w:val="00AB492A"/>
    <w:rsid w:val="00AE32C3"/>
    <w:rsid w:val="00AF5AD7"/>
    <w:rsid w:val="00CB7D93"/>
    <w:rsid w:val="00CF10EA"/>
    <w:rsid w:val="00CF69E4"/>
    <w:rsid w:val="00D357FB"/>
    <w:rsid w:val="00D5056E"/>
    <w:rsid w:val="00DB1D48"/>
    <w:rsid w:val="00EE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AD2A2"/>
  <w15:chartTrackingRefBased/>
  <w15:docId w15:val="{7177D09F-881A-BD4E-8688-0B5B5D24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E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2D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02D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9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LxLdaW/xxwM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Tosefsky</dc:creator>
  <cp:keywords/>
  <dc:description/>
  <cp:lastModifiedBy>Kira Tosefsky</cp:lastModifiedBy>
  <cp:revision>10</cp:revision>
  <dcterms:created xsi:type="dcterms:W3CDTF">2025-03-29T07:39:00Z</dcterms:created>
  <dcterms:modified xsi:type="dcterms:W3CDTF">2025-04-02T02:35:00Z</dcterms:modified>
</cp:coreProperties>
</file>